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S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 Table. MHC-I binding prediction results of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OMP31 </w:t>
      </w:r>
      <w:r>
        <w:rPr>
          <w:rFonts w:hint="default" w:ascii="Times New Roman" w:hAnsi="Times New Roman" w:cs="Times New Roman"/>
          <w:b/>
          <w:bCs/>
          <w:sz w:val="21"/>
          <w:szCs w:val="21"/>
        </w:rPr>
        <w:t>(IEDB).</w:t>
      </w:r>
    </w:p>
    <w:p/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803"/>
        <w:gridCol w:w="522"/>
        <w:gridCol w:w="455"/>
        <w:gridCol w:w="625"/>
        <w:gridCol w:w="1227"/>
        <w:gridCol w:w="1227"/>
        <w:gridCol w:w="1227"/>
        <w:gridCol w:w="789"/>
        <w:gridCol w:w="53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lel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q_num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rt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ngth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ptid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r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or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ore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439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INNNWTL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2077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58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190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QAGYNWQ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QAGYNWQ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QAGYNWQ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306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VRVGLNY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496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3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GGLAYGK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961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FHTVR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FHTVR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VNFHTVRV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9078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11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VRVGLN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VRVGLN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TVRVGLNY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1664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LA-A*02:0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INNNWT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INNNWT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AINNNWTL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1366</w:t>
            </w:r>
          </w:p>
        </w:tc>
        <w:tc>
          <w:tcPr>
            <w:tcW w:w="0" w:type="auto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g0MWQzY2ViYmU1MmFmNDFkNDQwYjZhMjBhYmNkNDkifQ=="/>
    <w:docVar w:name="KSO_WPS_MARK_KEY" w:val="1800659e-ed00-416a-9a68-f681b3af8fc1"/>
  </w:docVars>
  <w:rsids>
    <w:rsidRoot w:val="00000000"/>
    <w:rsid w:val="3DB52441"/>
    <w:rsid w:val="506271E7"/>
    <w:rsid w:val="6BE66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675</Characters>
  <Lines>0</Lines>
  <Paragraphs>0</Paragraphs>
  <TotalTime>5</TotalTime>
  <ScaleCrop>false</ScaleCrop>
  <LinksUpToDate>false</LinksUpToDate>
  <CharactersWithSpaces>683</CharactersWithSpaces>
  <Application>WPS Office_11.1.0.1217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1T18:02:00Z</dcterms:created>
  <dc:creator>19464</dc:creator>
  <cp:lastModifiedBy>。。</cp:lastModifiedBy>
  <dcterms:modified xsi:type="dcterms:W3CDTF">2025-03-02T18:06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73</vt:lpwstr>
  </property>
  <property fmtid="{D5CDD505-2E9C-101B-9397-08002B2CF9AE}" pid="3" name="ICV">
    <vt:lpwstr>BE1CCC4934A842E79485D7D972A8180A</vt:lpwstr>
  </property>
</Properties>
</file>